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Look w:val="04A0" w:firstRow="1" w:lastRow="0" w:firstColumn="1" w:lastColumn="0" w:noHBand="0" w:noVBand="1"/>
      </w:tblPr>
      <w:tblGrid>
        <w:gridCol w:w="12950"/>
      </w:tblGrid>
      <w:tr w:rsidR="00B82529" w:rsidRPr="00575AF6" w:rsidTr="00B82529">
        <w:trPr>
          <w:trHeight w:val="283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B82529" w:rsidRPr="00B82529" w:rsidRDefault="00B82529" w:rsidP="00B82529">
            <w:pPr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Cambodia</w:t>
            </w:r>
          </w:p>
        </w:tc>
      </w:tr>
    </w:tbl>
    <w:tbl>
      <w:tblPr>
        <w:tblW w:w="5000" w:type="pct"/>
        <w:tblLook w:val="04A0" w:firstRow="1" w:lastRow="0" w:firstColumn="1" w:lastColumn="0" w:noHBand="0" w:noVBand="1"/>
      </w:tblPr>
      <w:tblGrid>
        <w:gridCol w:w="1891"/>
        <w:gridCol w:w="1217"/>
        <w:gridCol w:w="1624"/>
        <w:gridCol w:w="2979"/>
        <w:gridCol w:w="1217"/>
        <w:gridCol w:w="948"/>
        <w:gridCol w:w="813"/>
        <w:gridCol w:w="451"/>
        <w:gridCol w:w="453"/>
        <w:gridCol w:w="451"/>
        <w:gridCol w:w="453"/>
        <w:gridCol w:w="453"/>
      </w:tblGrid>
      <w:tr w:rsidR="00B82529" w:rsidRPr="00575AF6" w:rsidTr="00B82529">
        <w:trPr>
          <w:trHeight w:val="283"/>
        </w:trPr>
        <w:tc>
          <w:tcPr>
            <w:tcW w:w="73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Generic</w:t>
            </w:r>
          </w:p>
        </w:tc>
        <w:tc>
          <w:tcPr>
            <w:tcW w:w="47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Formulation</w:t>
            </w:r>
          </w:p>
        </w:tc>
        <w:tc>
          <w:tcPr>
            <w:tcW w:w="62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Brand</w:t>
            </w:r>
          </w:p>
        </w:tc>
        <w:tc>
          <w:tcPr>
            <w:tcW w:w="115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Manufacturer</w:t>
            </w:r>
          </w:p>
        </w:tc>
        <w:tc>
          <w:tcPr>
            <w:tcW w:w="47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Country of Manufacturer</w:t>
            </w:r>
          </w:p>
        </w:tc>
        <w:tc>
          <w:tcPr>
            <w:tcW w:w="36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Nationally Registered </w:t>
            </w:r>
          </w:p>
        </w:tc>
        <w:tc>
          <w:tcPr>
            <w:tcW w:w="314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Number audited</w:t>
            </w:r>
          </w:p>
        </w:tc>
        <w:tc>
          <w:tcPr>
            <w:tcW w:w="873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Outlet type</w:t>
            </w:r>
          </w:p>
        </w:tc>
      </w:tr>
      <w:tr w:rsidR="00B82529" w:rsidRPr="00575AF6" w:rsidTr="00B82529">
        <w:trPr>
          <w:trHeight w:val="283"/>
        </w:trPr>
        <w:tc>
          <w:tcPr>
            <w:tcW w:w="73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7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62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15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7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36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31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HF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PH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DS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GR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IV</w:t>
            </w:r>
          </w:p>
        </w:tc>
      </w:tr>
      <w:tr w:rsidR="00B82529" w:rsidRPr="00575AF6" w:rsidTr="00B82529">
        <w:trPr>
          <w:trHeight w:val="283"/>
        </w:trPr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Artemisinin piperaquine</w:t>
            </w:r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Tablet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Artequick</w:t>
            </w:r>
          </w:p>
        </w:tc>
        <w:tc>
          <w:tcPr>
            <w:tcW w:w="11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Artepharm</w:t>
            </w:r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China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31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×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×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×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×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×</w:t>
            </w:r>
          </w:p>
        </w:tc>
      </w:tr>
      <w:tr w:rsidR="00B82529" w:rsidRPr="00575AF6" w:rsidTr="00B82529">
        <w:trPr>
          <w:trHeight w:val="283"/>
        </w:trPr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Artesunate</w:t>
            </w:r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Tablet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Artesunate</w:t>
            </w:r>
          </w:p>
        </w:tc>
        <w:tc>
          <w:tcPr>
            <w:tcW w:w="11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Binhdinh</w:t>
            </w:r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Vietnam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×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</w:p>
        </w:tc>
      </w:tr>
      <w:tr w:rsidR="00B82529" w:rsidRPr="00575AF6" w:rsidTr="00B82529">
        <w:trPr>
          <w:trHeight w:val="283"/>
        </w:trPr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AS MQ</w:t>
            </w:r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Tablet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A + M4</w:t>
            </w:r>
          </w:p>
        </w:tc>
        <w:tc>
          <w:tcPr>
            <w:tcW w:w="11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Cipla Pharma</w:t>
            </w:r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India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×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</w:p>
        </w:tc>
      </w:tr>
      <w:tr w:rsidR="00B82529" w:rsidRPr="00575AF6" w:rsidTr="00B82529">
        <w:trPr>
          <w:trHeight w:val="283"/>
        </w:trPr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AS MQ</w:t>
            </w:r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Tablet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A + M5</w:t>
            </w:r>
          </w:p>
        </w:tc>
        <w:tc>
          <w:tcPr>
            <w:tcW w:w="11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Cipla Pharma</w:t>
            </w:r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India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×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×</w:t>
            </w:r>
          </w:p>
        </w:tc>
      </w:tr>
      <w:tr w:rsidR="00B82529" w:rsidRPr="00575AF6" w:rsidTr="00B82529">
        <w:trPr>
          <w:trHeight w:val="283"/>
        </w:trPr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AS MQ</w:t>
            </w:r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Tablet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Malarine - adults</w:t>
            </w:r>
          </w:p>
        </w:tc>
        <w:tc>
          <w:tcPr>
            <w:tcW w:w="11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Cipla Pharma</w:t>
            </w:r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India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13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×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×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×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×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×</w:t>
            </w:r>
          </w:p>
        </w:tc>
      </w:tr>
      <w:tr w:rsidR="00B82529" w:rsidRPr="00575AF6" w:rsidTr="00B82529">
        <w:trPr>
          <w:trHeight w:val="283"/>
        </w:trPr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AS MQ</w:t>
            </w:r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Tablet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Malarine - children</w:t>
            </w:r>
          </w:p>
        </w:tc>
        <w:tc>
          <w:tcPr>
            <w:tcW w:w="11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Cipla Pharma</w:t>
            </w:r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India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×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×</w:t>
            </w:r>
          </w:p>
        </w:tc>
      </w:tr>
      <w:tr w:rsidR="00B82529" w:rsidRPr="00575AF6" w:rsidTr="00B82529">
        <w:trPr>
          <w:trHeight w:val="283"/>
        </w:trPr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AS MQ</w:t>
            </w:r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Tablet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Malarine - teenagers</w:t>
            </w:r>
          </w:p>
        </w:tc>
        <w:tc>
          <w:tcPr>
            <w:tcW w:w="11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Cipla Pharma</w:t>
            </w:r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India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×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×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×</w:t>
            </w:r>
          </w:p>
        </w:tc>
      </w:tr>
      <w:tr w:rsidR="00B82529" w:rsidRPr="00575AF6" w:rsidTr="00B82529">
        <w:trPr>
          <w:trHeight w:val="283"/>
        </w:trPr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Chloroquine</w:t>
            </w:r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Tablet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Chloroquine</w:t>
            </w:r>
          </w:p>
        </w:tc>
        <w:tc>
          <w:tcPr>
            <w:tcW w:w="11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Acdhon</w:t>
            </w:r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Thailand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33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×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×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×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×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×</w:t>
            </w:r>
          </w:p>
        </w:tc>
      </w:tr>
      <w:tr w:rsidR="00B82529" w:rsidRPr="00575AF6" w:rsidTr="00B82529">
        <w:trPr>
          <w:trHeight w:val="283"/>
        </w:trPr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Chloroquine</w:t>
            </w:r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Tablet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Nitaquine</w:t>
            </w:r>
          </w:p>
        </w:tc>
        <w:tc>
          <w:tcPr>
            <w:tcW w:w="11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Utopian</w:t>
            </w:r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Thailand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9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×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×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×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×</w:t>
            </w:r>
          </w:p>
        </w:tc>
      </w:tr>
      <w:tr w:rsidR="00B82529" w:rsidRPr="00575AF6" w:rsidTr="00B82529">
        <w:trPr>
          <w:trHeight w:val="283"/>
        </w:trPr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Chloroquine</w:t>
            </w:r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Tablet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Choroquine</w:t>
            </w:r>
          </w:p>
        </w:tc>
        <w:tc>
          <w:tcPr>
            <w:tcW w:w="11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Unknown</w:t>
            </w:r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Unknown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25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×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×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×</w:t>
            </w:r>
          </w:p>
        </w:tc>
      </w:tr>
    </w:tbl>
    <w:tbl>
      <w:tblPr>
        <w:tblW w:w="5000" w:type="pct"/>
        <w:tblLook w:val="04A0" w:firstRow="1" w:lastRow="0" w:firstColumn="1" w:lastColumn="0" w:noHBand="0" w:noVBand="1"/>
      </w:tblPr>
      <w:tblGrid>
        <w:gridCol w:w="1891"/>
        <w:gridCol w:w="1217"/>
        <w:gridCol w:w="1624"/>
        <w:gridCol w:w="2979"/>
        <w:gridCol w:w="1217"/>
        <w:gridCol w:w="948"/>
        <w:gridCol w:w="813"/>
        <w:gridCol w:w="451"/>
        <w:gridCol w:w="453"/>
        <w:gridCol w:w="451"/>
        <w:gridCol w:w="453"/>
        <w:gridCol w:w="453"/>
      </w:tblGrid>
      <w:tr w:rsidR="00B82529" w:rsidRPr="00575AF6" w:rsidTr="00B82529">
        <w:trPr>
          <w:trHeight w:val="283"/>
        </w:trPr>
        <w:tc>
          <w:tcPr>
            <w:tcW w:w="5000" w:type="pct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L</w:t>
            </w:r>
            <w:r w:rsidRPr="00B82529">
              <w:rPr>
                <w:rFonts w:ascii="Times New Roman" w:hAnsi="Times New Roman"/>
                <w:b/>
                <w:sz w:val="16"/>
                <w:szCs w:val="16"/>
                <w:shd w:val="clear" w:color="auto" w:fill="D9D9D9" w:themeFill="background1" w:themeFillShade="D9"/>
                <w:lang w:val="en-GB"/>
              </w:rPr>
              <w:t>ao PDR</w:t>
            </w:r>
          </w:p>
        </w:tc>
      </w:tr>
      <w:tr w:rsidR="00B82529" w:rsidRPr="00575AF6" w:rsidTr="00B82529">
        <w:trPr>
          <w:trHeight w:val="283"/>
        </w:trPr>
        <w:tc>
          <w:tcPr>
            <w:tcW w:w="73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Generic</w:t>
            </w:r>
          </w:p>
        </w:tc>
        <w:tc>
          <w:tcPr>
            <w:tcW w:w="47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Formulation</w:t>
            </w:r>
          </w:p>
        </w:tc>
        <w:tc>
          <w:tcPr>
            <w:tcW w:w="62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Brand</w:t>
            </w:r>
          </w:p>
        </w:tc>
        <w:tc>
          <w:tcPr>
            <w:tcW w:w="115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Manufacturer</w:t>
            </w:r>
          </w:p>
        </w:tc>
        <w:tc>
          <w:tcPr>
            <w:tcW w:w="47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Country of Manufacturer</w:t>
            </w:r>
          </w:p>
        </w:tc>
        <w:tc>
          <w:tcPr>
            <w:tcW w:w="36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Registered </w:t>
            </w:r>
          </w:p>
        </w:tc>
        <w:tc>
          <w:tcPr>
            <w:tcW w:w="488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Number audited</w:t>
            </w:r>
          </w:p>
        </w:tc>
        <w:tc>
          <w:tcPr>
            <w:tcW w:w="699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Outlet type</w:t>
            </w:r>
          </w:p>
        </w:tc>
      </w:tr>
      <w:tr w:rsidR="00B82529" w:rsidRPr="00575AF6" w:rsidTr="00B82529">
        <w:trPr>
          <w:trHeight w:val="283"/>
        </w:trPr>
        <w:tc>
          <w:tcPr>
            <w:tcW w:w="73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7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62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15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7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36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31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HF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PH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DS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GR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IV</w:t>
            </w:r>
          </w:p>
        </w:tc>
      </w:tr>
      <w:tr w:rsidR="00B82529" w:rsidRPr="00575AF6" w:rsidTr="00B82529">
        <w:trPr>
          <w:trHeight w:val="283"/>
        </w:trPr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Artesunate</w:t>
            </w:r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Tablet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Artesunat</w:t>
            </w:r>
          </w:p>
        </w:tc>
        <w:tc>
          <w:tcPr>
            <w:tcW w:w="11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Armephaco</w:t>
            </w:r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Vietnam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×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B82529" w:rsidRPr="00575AF6" w:rsidTr="00B82529">
        <w:trPr>
          <w:trHeight w:val="283"/>
        </w:trPr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Chloroquine</w:t>
            </w:r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Injection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Malacin</w:t>
            </w:r>
          </w:p>
        </w:tc>
        <w:tc>
          <w:tcPr>
            <w:tcW w:w="11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ANB Laboratories </w:t>
            </w:r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Thailand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45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×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×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×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B82529" w:rsidRPr="00575AF6" w:rsidTr="00B82529">
        <w:trPr>
          <w:trHeight w:val="283"/>
        </w:trPr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DHA PPQ</w:t>
            </w:r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Tablet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CV Artecan</w:t>
            </w:r>
          </w:p>
        </w:tc>
        <w:tc>
          <w:tcPr>
            <w:tcW w:w="11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OPC Pharmaceutical</w:t>
            </w:r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Vietnam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×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B82529" w:rsidRPr="00575AF6" w:rsidTr="00B82529">
        <w:trPr>
          <w:trHeight w:val="283"/>
        </w:trPr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Hydroxychloroquine </w:t>
            </w:r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Tablet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HCQ 200</w:t>
            </w:r>
          </w:p>
        </w:tc>
        <w:tc>
          <w:tcPr>
            <w:tcW w:w="11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Getz Pharma</w:t>
            </w:r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Pakistan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×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</w:tbl>
    <w:p w:rsidR="00B82529" w:rsidRDefault="00B82529">
      <w: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00"/>
        <w:gridCol w:w="1309"/>
        <w:gridCol w:w="1318"/>
        <w:gridCol w:w="2007"/>
        <w:gridCol w:w="1406"/>
        <w:gridCol w:w="1171"/>
        <w:gridCol w:w="966"/>
        <w:gridCol w:w="559"/>
        <w:gridCol w:w="559"/>
        <w:gridCol w:w="559"/>
        <w:gridCol w:w="583"/>
        <w:gridCol w:w="513"/>
      </w:tblGrid>
      <w:tr w:rsidR="00B82529" w:rsidRPr="00575AF6" w:rsidTr="00B82529">
        <w:trPr>
          <w:trHeight w:val="283"/>
        </w:trPr>
        <w:tc>
          <w:tcPr>
            <w:tcW w:w="5000" w:type="pct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lastRenderedPageBreak/>
              <w:t>Myanmar</w:t>
            </w:r>
          </w:p>
        </w:tc>
      </w:tr>
      <w:tr w:rsidR="00B82529" w:rsidRPr="00575AF6" w:rsidTr="00B82529">
        <w:trPr>
          <w:trHeight w:val="283"/>
        </w:trPr>
        <w:tc>
          <w:tcPr>
            <w:tcW w:w="77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Generic</w:t>
            </w:r>
          </w:p>
        </w:tc>
        <w:tc>
          <w:tcPr>
            <w:tcW w:w="50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Formulation</w:t>
            </w:r>
          </w:p>
        </w:tc>
        <w:tc>
          <w:tcPr>
            <w:tcW w:w="50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Brand</w:t>
            </w:r>
          </w:p>
        </w:tc>
        <w:tc>
          <w:tcPr>
            <w:tcW w:w="77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Manufacturer</w:t>
            </w:r>
          </w:p>
        </w:tc>
        <w:tc>
          <w:tcPr>
            <w:tcW w:w="54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Country of Manufacturer</w:t>
            </w:r>
          </w:p>
        </w:tc>
        <w:tc>
          <w:tcPr>
            <w:tcW w:w="45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Registered </w:t>
            </w:r>
          </w:p>
        </w:tc>
        <w:tc>
          <w:tcPr>
            <w:tcW w:w="37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Number audited</w:t>
            </w:r>
          </w:p>
        </w:tc>
        <w:tc>
          <w:tcPr>
            <w:tcW w:w="1071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Outlet type</w:t>
            </w:r>
          </w:p>
        </w:tc>
      </w:tr>
      <w:tr w:rsidR="00B82529" w:rsidRPr="00575AF6" w:rsidTr="00B82529">
        <w:trPr>
          <w:trHeight w:val="283"/>
        </w:trPr>
        <w:tc>
          <w:tcPr>
            <w:tcW w:w="77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0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0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77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4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5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37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HF</w:t>
            </w:r>
          </w:p>
        </w:tc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PH</w:t>
            </w:r>
          </w:p>
        </w:tc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DS</w:t>
            </w:r>
          </w:p>
        </w:tc>
        <w:tc>
          <w:tcPr>
            <w:tcW w:w="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GR</w:t>
            </w: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IV</w:t>
            </w:r>
          </w:p>
        </w:tc>
      </w:tr>
      <w:tr w:rsidR="00B82529" w:rsidRPr="00575AF6" w:rsidTr="00B82529">
        <w:trPr>
          <w:trHeight w:val="283"/>
        </w:trPr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Arteether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Injection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Arteether</w:t>
            </w: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Shivek Labs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India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×</w:t>
            </w:r>
          </w:p>
        </w:tc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×</w:t>
            </w: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B82529" w:rsidRPr="00575AF6" w:rsidTr="00B82529">
        <w:trPr>
          <w:trHeight w:val="283"/>
        </w:trPr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Artemether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Tablet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AA-Artemether</w:t>
            </w: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AA Medical Products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Vietnam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22</w:t>
            </w:r>
          </w:p>
        </w:tc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×</w:t>
            </w:r>
          </w:p>
        </w:tc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×</w:t>
            </w:r>
          </w:p>
        </w:tc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×</w:t>
            </w: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B82529" w:rsidRPr="00575AF6" w:rsidTr="00B82529">
        <w:trPr>
          <w:trHeight w:val="283"/>
        </w:trPr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Artemether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Tablet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Artem</w:t>
            </w: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Kunming Pharmaceutical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China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23</w:t>
            </w:r>
          </w:p>
        </w:tc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×</w:t>
            </w:r>
          </w:p>
        </w:tc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×</w:t>
            </w:r>
          </w:p>
        </w:tc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×</w:t>
            </w: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×</w:t>
            </w:r>
          </w:p>
        </w:tc>
      </w:tr>
      <w:tr w:rsidR="00B82529" w:rsidRPr="00575AF6" w:rsidTr="00B82529">
        <w:trPr>
          <w:trHeight w:val="283"/>
        </w:trPr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Artemether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Tablet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Artemether</w:t>
            </w: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Chongging Holley Pharmaceutical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China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×</w:t>
            </w:r>
          </w:p>
        </w:tc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×</w:t>
            </w:r>
          </w:p>
        </w:tc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×</w:t>
            </w:r>
          </w:p>
        </w:tc>
      </w:tr>
      <w:tr w:rsidR="00B82529" w:rsidRPr="00575AF6" w:rsidTr="00B82529">
        <w:trPr>
          <w:trHeight w:val="283"/>
        </w:trPr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Artemether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Tablet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Artemether</w:t>
            </w: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Kunming Pharmaceutical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India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13</w:t>
            </w:r>
          </w:p>
        </w:tc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×</w:t>
            </w:r>
          </w:p>
        </w:tc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×</w:t>
            </w: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B82529" w:rsidRPr="00575AF6" w:rsidTr="00B82529">
        <w:trPr>
          <w:trHeight w:val="283"/>
        </w:trPr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Artemether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Tablet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Artemether</w:t>
            </w: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Unknown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Unknown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13</w:t>
            </w:r>
          </w:p>
        </w:tc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×</w:t>
            </w:r>
          </w:p>
        </w:tc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×</w:t>
            </w:r>
          </w:p>
        </w:tc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×</w:t>
            </w: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B82529" w:rsidRPr="00575AF6" w:rsidTr="00B82529">
        <w:trPr>
          <w:trHeight w:val="283"/>
        </w:trPr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Artesunate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Tablet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AA-Artesunat</w:t>
            </w: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AA Medical Products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Vietnam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13</w:t>
            </w:r>
          </w:p>
        </w:tc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×</w:t>
            </w:r>
          </w:p>
        </w:tc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×</w:t>
            </w:r>
          </w:p>
        </w:tc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×</w:t>
            </w: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×</w:t>
            </w:r>
          </w:p>
        </w:tc>
      </w:tr>
      <w:tr w:rsidR="00B82529" w:rsidRPr="00575AF6" w:rsidTr="00B82529">
        <w:trPr>
          <w:trHeight w:val="283"/>
        </w:trPr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Artesunate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Tablet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Artesunate</w:t>
            </w: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Central Pharmaceutical Factory No. 1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Vietnam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×</w:t>
            </w:r>
          </w:p>
        </w:tc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×</w:t>
            </w:r>
          </w:p>
        </w:tc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B82529" w:rsidRPr="00575AF6" w:rsidTr="00B82529">
        <w:trPr>
          <w:trHeight w:val="283"/>
        </w:trPr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Artesunate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Tablet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Artesunate</w:t>
            </w: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Jiangxi Xierkangtai Pharmaceutical     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China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×</w:t>
            </w:r>
          </w:p>
        </w:tc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B82529" w:rsidRPr="00575AF6" w:rsidTr="00B82529">
        <w:trPr>
          <w:trHeight w:val="283"/>
        </w:trPr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Artesunate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Tablet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Artesunate</w:t>
            </w: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Mediplantex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Vietnam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784</w:t>
            </w:r>
          </w:p>
        </w:tc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×</w:t>
            </w:r>
          </w:p>
        </w:tc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×</w:t>
            </w:r>
          </w:p>
        </w:tc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×</w:t>
            </w: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×</w:t>
            </w:r>
          </w:p>
        </w:tc>
      </w:tr>
      <w:tr w:rsidR="00B82529" w:rsidRPr="00575AF6" w:rsidTr="00B82529">
        <w:trPr>
          <w:trHeight w:val="283"/>
        </w:trPr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Artesunate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Tablet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Artesunate</w:t>
            </w: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Medopharm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Vietnam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×</w:t>
            </w: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B82529" w:rsidRPr="00575AF6" w:rsidTr="00B82529">
        <w:trPr>
          <w:trHeight w:val="283"/>
        </w:trPr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Artesunate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Tablet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Artesunate</w:t>
            </w: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Mekophar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Vietnam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×</w:t>
            </w:r>
          </w:p>
        </w:tc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B82529" w:rsidRPr="00575AF6" w:rsidTr="00B82529">
        <w:trPr>
          <w:trHeight w:val="283"/>
        </w:trPr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Artesunate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Tablet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Artesunate</w:t>
            </w: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Myanmar/Tatmadaw Pharmaceutical Factory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Myanmar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12</w:t>
            </w:r>
          </w:p>
        </w:tc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×</w:t>
            </w:r>
          </w:p>
        </w:tc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×</w:t>
            </w:r>
          </w:p>
        </w:tc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×</w:t>
            </w: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×</w:t>
            </w:r>
          </w:p>
        </w:tc>
      </w:tr>
      <w:tr w:rsidR="00B82529" w:rsidRPr="00575AF6" w:rsidTr="00B82529">
        <w:trPr>
          <w:trHeight w:val="283"/>
        </w:trPr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Artesunate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Tablet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Artesunate</w:t>
            </w: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Zhangfeng Pharmaceutical Factory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China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17</w:t>
            </w:r>
          </w:p>
        </w:tc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×</w:t>
            </w:r>
          </w:p>
        </w:tc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×</w:t>
            </w: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B82529" w:rsidRPr="00575AF6" w:rsidTr="00B82529">
        <w:trPr>
          <w:trHeight w:val="283"/>
        </w:trPr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Artesunate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Tablet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Arthesis</w:t>
            </w: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Zhejiang Holley Nanhu Pharmaceutical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China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10</w:t>
            </w:r>
          </w:p>
        </w:tc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×</w:t>
            </w:r>
          </w:p>
        </w:tc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×</w:t>
            </w:r>
          </w:p>
        </w:tc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×</w:t>
            </w: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×</w:t>
            </w:r>
          </w:p>
        </w:tc>
      </w:tr>
      <w:tr w:rsidR="00B82529" w:rsidRPr="00575AF6" w:rsidTr="00B82529">
        <w:trPr>
          <w:trHeight w:val="283"/>
        </w:trPr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Artesunate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Tablet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Traphasunat</w:t>
            </w: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Traphaco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Vietnam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9</w:t>
            </w:r>
          </w:p>
        </w:tc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×</w:t>
            </w:r>
          </w:p>
        </w:tc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×</w:t>
            </w:r>
          </w:p>
        </w:tc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×</w:t>
            </w: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B82529" w:rsidRPr="00575AF6" w:rsidTr="00B82529">
        <w:trPr>
          <w:trHeight w:val="283"/>
        </w:trPr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Artesunate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Tablet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Artesunate</w:t>
            </w: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Unknown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Unknown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40</w:t>
            </w:r>
          </w:p>
        </w:tc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×</w:t>
            </w:r>
          </w:p>
        </w:tc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×</w:t>
            </w:r>
          </w:p>
        </w:tc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×</w:t>
            </w: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×</w:t>
            </w:r>
          </w:p>
        </w:tc>
      </w:tr>
      <w:tr w:rsidR="00B82529" w:rsidRPr="00575AF6" w:rsidTr="00B82529">
        <w:trPr>
          <w:trHeight w:val="283"/>
        </w:trPr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Artemisinin napthoquin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Tablet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Arco</w:t>
            </w: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Kunming Pharmaceutical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China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×</w:t>
            </w:r>
          </w:p>
        </w:tc>
      </w:tr>
      <w:tr w:rsidR="00B82529" w:rsidRPr="00575AF6" w:rsidTr="00B82529">
        <w:trPr>
          <w:trHeight w:val="283"/>
        </w:trPr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Artesunate amodiaquine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Tablet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Artemodi</w:t>
            </w: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Jiaxing Nanhu Pharmaceutical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China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×</w:t>
            </w:r>
          </w:p>
        </w:tc>
      </w:tr>
    </w:tbl>
    <w:tbl>
      <w:tblPr>
        <w:tblW w:w="5000" w:type="pct"/>
        <w:tblLook w:val="04A0" w:firstRow="1" w:lastRow="0" w:firstColumn="1" w:lastColumn="0" w:noHBand="0" w:noVBand="1"/>
      </w:tblPr>
      <w:tblGrid>
        <w:gridCol w:w="2000"/>
        <w:gridCol w:w="1309"/>
        <w:gridCol w:w="1318"/>
        <w:gridCol w:w="2007"/>
        <w:gridCol w:w="1406"/>
        <w:gridCol w:w="1171"/>
        <w:gridCol w:w="966"/>
        <w:gridCol w:w="559"/>
        <w:gridCol w:w="559"/>
        <w:gridCol w:w="559"/>
        <w:gridCol w:w="583"/>
        <w:gridCol w:w="513"/>
      </w:tblGrid>
      <w:tr w:rsidR="00B82529" w:rsidRPr="00575AF6" w:rsidTr="00615938">
        <w:trPr>
          <w:trHeight w:val="283"/>
        </w:trPr>
        <w:tc>
          <w:tcPr>
            <w:tcW w:w="5000" w:type="pct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82529" w:rsidRPr="00B82529" w:rsidRDefault="00B82529" w:rsidP="00615938">
            <w:pPr>
              <w:spacing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lastRenderedPageBreak/>
              <w:t>Myanmar</w:t>
            </w:r>
          </w:p>
        </w:tc>
      </w:tr>
      <w:tr w:rsidR="00B82529" w:rsidRPr="00575AF6" w:rsidTr="00615938">
        <w:trPr>
          <w:trHeight w:val="283"/>
        </w:trPr>
        <w:tc>
          <w:tcPr>
            <w:tcW w:w="77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82529" w:rsidRPr="00B82529" w:rsidRDefault="00B82529" w:rsidP="00615938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Generic</w:t>
            </w:r>
          </w:p>
        </w:tc>
        <w:tc>
          <w:tcPr>
            <w:tcW w:w="50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82529" w:rsidRPr="00B82529" w:rsidRDefault="00B82529" w:rsidP="00615938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Formulation</w:t>
            </w:r>
          </w:p>
        </w:tc>
        <w:tc>
          <w:tcPr>
            <w:tcW w:w="50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82529" w:rsidRPr="00B82529" w:rsidRDefault="00B82529" w:rsidP="00615938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Brand</w:t>
            </w:r>
          </w:p>
        </w:tc>
        <w:tc>
          <w:tcPr>
            <w:tcW w:w="77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82529" w:rsidRPr="00B82529" w:rsidRDefault="00B82529" w:rsidP="00615938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Manufacturer</w:t>
            </w:r>
          </w:p>
        </w:tc>
        <w:tc>
          <w:tcPr>
            <w:tcW w:w="54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82529" w:rsidRPr="00B82529" w:rsidRDefault="00B82529" w:rsidP="00615938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Country of Manufacturer</w:t>
            </w:r>
          </w:p>
        </w:tc>
        <w:tc>
          <w:tcPr>
            <w:tcW w:w="45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82529" w:rsidRPr="00B82529" w:rsidRDefault="00B82529" w:rsidP="00615938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Registered </w:t>
            </w:r>
          </w:p>
        </w:tc>
        <w:tc>
          <w:tcPr>
            <w:tcW w:w="37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82529" w:rsidRPr="00B82529" w:rsidRDefault="00B82529" w:rsidP="00615938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Number audited</w:t>
            </w:r>
          </w:p>
        </w:tc>
        <w:tc>
          <w:tcPr>
            <w:tcW w:w="1071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615938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Outlet type</w:t>
            </w:r>
          </w:p>
        </w:tc>
      </w:tr>
      <w:tr w:rsidR="00B82529" w:rsidRPr="00575AF6" w:rsidTr="00615938">
        <w:trPr>
          <w:trHeight w:val="283"/>
        </w:trPr>
        <w:tc>
          <w:tcPr>
            <w:tcW w:w="77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82529" w:rsidRPr="00B82529" w:rsidRDefault="00B82529" w:rsidP="00615938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0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82529" w:rsidRPr="00B82529" w:rsidRDefault="00B82529" w:rsidP="00615938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0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82529" w:rsidRPr="00B82529" w:rsidRDefault="00B82529" w:rsidP="00615938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77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82529" w:rsidRPr="00B82529" w:rsidRDefault="00B82529" w:rsidP="00615938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4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82529" w:rsidRPr="00B82529" w:rsidRDefault="00B82529" w:rsidP="00615938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5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82529" w:rsidRPr="00B82529" w:rsidRDefault="00B82529" w:rsidP="00615938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37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82529" w:rsidRPr="00B82529" w:rsidRDefault="00B82529" w:rsidP="00615938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615938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HF</w:t>
            </w:r>
          </w:p>
        </w:tc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615938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PH</w:t>
            </w:r>
          </w:p>
        </w:tc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615938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DS</w:t>
            </w:r>
          </w:p>
        </w:tc>
        <w:tc>
          <w:tcPr>
            <w:tcW w:w="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615938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GR</w:t>
            </w: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615938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IV</w:t>
            </w:r>
          </w:p>
        </w:tc>
      </w:tr>
      <w:tr w:rsidR="00B82529" w:rsidRPr="00575AF6" w:rsidTr="00B82529">
        <w:trPr>
          <w:trHeight w:val="283"/>
        </w:trPr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Chloroquine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Injection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Malacin</w:t>
            </w: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ANB Laboratories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Thailand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×</w:t>
            </w:r>
          </w:p>
        </w:tc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×</w:t>
            </w: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×</w:t>
            </w:r>
          </w:p>
        </w:tc>
      </w:tr>
      <w:tr w:rsidR="00B82529" w:rsidRPr="00575AF6" w:rsidTr="00B82529">
        <w:trPr>
          <w:trHeight w:val="283"/>
        </w:trPr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Mefloquine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Tablet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Mefloquine</w:t>
            </w: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Myanmar/Tatmadaw Pharmaceutical Factory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Myanmar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17</w:t>
            </w:r>
          </w:p>
        </w:tc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×</w:t>
            </w:r>
          </w:p>
        </w:tc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×</w:t>
            </w:r>
          </w:p>
        </w:tc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×</w:t>
            </w: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×</w:t>
            </w:r>
          </w:p>
        </w:tc>
      </w:tr>
      <w:tr w:rsidR="00B82529" w:rsidRPr="00575AF6" w:rsidTr="00B82529">
        <w:trPr>
          <w:trHeight w:val="283"/>
        </w:trPr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Mefloquine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Tablet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Mephaquin</w:t>
            </w: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Mepha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Switzerland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×</w:t>
            </w:r>
          </w:p>
        </w:tc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B82529" w:rsidRPr="00575AF6" w:rsidTr="00B82529">
        <w:trPr>
          <w:trHeight w:val="283"/>
        </w:trPr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Mefloquine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Tablet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Mefloquine</w:t>
            </w: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Unknown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Unknown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×</w:t>
            </w:r>
          </w:p>
        </w:tc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×</w:t>
            </w:r>
          </w:p>
        </w:tc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×</w:t>
            </w: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×</w:t>
            </w:r>
          </w:p>
        </w:tc>
      </w:tr>
      <w:tr w:rsidR="00B82529" w:rsidRPr="00575AF6" w:rsidTr="00B82529">
        <w:trPr>
          <w:trHeight w:val="283"/>
        </w:trPr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Quinine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Tablet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Quinine</w:t>
            </w: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Myanmar/Tatmadaw Pharmaceutical Factory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Myanmar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32</w:t>
            </w:r>
          </w:p>
        </w:tc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×</w:t>
            </w:r>
          </w:p>
        </w:tc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×</w:t>
            </w:r>
          </w:p>
        </w:tc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×</w:t>
            </w: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×</w:t>
            </w:r>
          </w:p>
        </w:tc>
      </w:tr>
      <w:tr w:rsidR="00B82529" w:rsidRPr="00575AF6" w:rsidTr="00B82529">
        <w:trPr>
          <w:trHeight w:val="283"/>
        </w:trPr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Quinine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Tablet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Quinine</w:t>
            </w: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Unknown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Unknown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×</w:t>
            </w:r>
          </w:p>
        </w:tc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×</w:t>
            </w: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×</w:t>
            </w:r>
          </w:p>
        </w:tc>
      </w:tr>
      <w:tr w:rsidR="00B82529" w:rsidRPr="00575AF6" w:rsidTr="00B82529">
        <w:trPr>
          <w:trHeight w:val="283"/>
        </w:trPr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SP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Tablet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Pyrixine</w:t>
            </w: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Myanmar/Tatmadaw Pharmaceutical Factory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Myanmar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66</w:t>
            </w:r>
          </w:p>
        </w:tc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×</w:t>
            </w:r>
          </w:p>
        </w:tc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×</w:t>
            </w:r>
          </w:p>
        </w:tc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×</w:t>
            </w: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×</w:t>
            </w:r>
          </w:p>
        </w:tc>
      </w:tr>
    </w:tbl>
    <w:p w:rsidR="00B82529" w:rsidRDefault="00B82529"/>
    <w:tbl>
      <w:tblPr>
        <w:tblW w:w="5000" w:type="pct"/>
        <w:tblLook w:val="04A0" w:firstRow="1" w:lastRow="0" w:firstColumn="1" w:lastColumn="0" w:noHBand="0" w:noVBand="1"/>
      </w:tblPr>
      <w:tblGrid>
        <w:gridCol w:w="2000"/>
        <w:gridCol w:w="1309"/>
        <w:gridCol w:w="1318"/>
        <w:gridCol w:w="2007"/>
        <w:gridCol w:w="1406"/>
        <w:gridCol w:w="1171"/>
        <w:gridCol w:w="966"/>
        <w:gridCol w:w="559"/>
        <w:gridCol w:w="559"/>
        <w:gridCol w:w="559"/>
        <w:gridCol w:w="583"/>
        <w:gridCol w:w="513"/>
      </w:tblGrid>
      <w:tr w:rsidR="00B82529" w:rsidRPr="00575AF6" w:rsidTr="00B82529">
        <w:trPr>
          <w:trHeight w:val="283"/>
        </w:trPr>
        <w:tc>
          <w:tcPr>
            <w:tcW w:w="5000" w:type="pct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Thailand</w:t>
            </w:r>
          </w:p>
        </w:tc>
      </w:tr>
      <w:tr w:rsidR="00B82529" w:rsidRPr="00575AF6" w:rsidTr="00B82529">
        <w:trPr>
          <w:trHeight w:val="283"/>
        </w:trPr>
        <w:tc>
          <w:tcPr>
            <w:tcW w:w="77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Generic</w:t>
            </w:r>
          </w:p>
        </w:tc>
        <w:tc>
          <w:tcPr>
            <w:tcW w:w="50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Formulation</w:t>
            </w:r>
          </w:p>
        </w:tc>
        <w:tc>
          <w:tcPr>
            <w:tcW w:w="50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Brand</w:t>
            </w:r>
          </w:p>
        </w:tc>
        <w:tc>
          <w:tcPr>
            <w:tcW w:w="77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Manufacturer</w:t>
            </w:r>
          </w:p>
        </w:tc>
        <w:tc>
          <w:tcPr>
            <w:tcW w:w="54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Country of Manufacturer</w:t>
            </w:r>
          </w:p>
        </w:tc>
        <w:tc>
          <w:tcPr>
            <w:tcW w:w="45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Registered </w:t>
            </w:r>
          </w:p>
        </w:tc>
        <w:tc>
          <w:tcPr>
            <w:tcW w:w="37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Number audited</w:t>
            </w:r>
          </w:p>
        </w:tc>
        <w:tc>
          <w:tcPr>
            <w:tcW w:w="107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Outlet type</w:t>
            </w:r>
          </w:p>
        </w:tc>
      </w:tr>
      <w:tr w:rsidR="00B82529" w:rsidRPr="00575AF6" w:rsidTr="00B82529">
        <w:trPr>
          <w:trHeight w:val="283"/>
        </w:trPr>
        <w:tc>
          <w:tcPr>
            <w:tcW w:w="77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0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0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77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54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45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37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HF</w:t>
            </w:r>
          </w:p>
        </w:tc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PH</w:t>
            </w:r>
          </w:p>
        </w:tc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DS</w:t>
            </w:r>
          </w:p>
        </w:tc>
        <w:tc>
          <w:tcPr>
            <w:tcW w:w="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GR</w:t>
            </w: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IV</w:t>
            </w:r>
          </w:p>
        </w:tc>
      </w:tr>
      <w:tr w:rsidR="00B82529" w:rsidRPr="00575AF6" w:rsidTr="00B82529">
        <w:trPr>
          <w:trHeight w:val="283"/>
        </w:trPr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Atovaquone proguanil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Tablet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Malanil</w:t>
            </w: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GlaxoSmithKline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Canada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×</w:t>
            </w:r>
          </w:p>
        </w:tc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</w:p>
        </w:tc>
      </w:tr>
      <w:tr w:rsidR="00B82529" w:rsidRPr="00575AF6" w:rsidTr="00B82529">
        <w:trPr>
          <w:trHeight w:val="283"/>
        </w:trPr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Hydroxychloroquine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Tablet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Hydroquin</w:t>
            </w: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Sun Pharmaceutical Industries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India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×</w:t>
            </w:r>
          </w:p>
        </w:tc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</w:p>
        </w:tc>
      </w:tr>
      <w:tr w:rsidR="00B82529" w:rsidRPr="00575AF6" w:rsidTr="00B82529">
        <w:trPr>
          <w:trHeight w:val="283"/>
        </w:trPr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Mefloquine*</w:t>
            </w:r>
          </w:p>
        </w:tc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Tablet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Mequin </w:t>
            </w: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Atlantic Laboratories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Thailand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B82529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×</w:t>
            </w:r>
          </w:p>
        </w:tc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2529" w:rsidRPr="00B82529" w:rsidRDefault="00B82529" w:rsidP="00B82529">
            <w:pPr>
              <w:spacing w:line="24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</w:p>
        </w:tc>
      </w:tr>
    </w:tbl>
    <w:p w:rsidR="00B82529" w:rsidRDefault="00B82529" w:rsidP="00B8252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C75202" w:rsidRDefault="00B82529" w:rsidP="00B82529">
      <w:pPr>
        <w:spacing w:after="0" w:line="240" w:lineRule="auto"/>
      </w:pPr>
      <w:r w:rsidRPr="00575AF6">
        <w:rPr>
          <w:rFonts w:ascii="Times New Roman" w:hAnsi="Times New Roman" w:cs="Times New Roman"/>
          <w:sz w:val="24"/>
          <w:szCs w:val="24"/>
          <w:lang w:val="en-GB"/>
        </w:rPr>
        <w:t xml:space="preserve">* In Thailand, AS MQ is the first-line treatment for </w:t>
      </w:r>
      <w:r w:rsidRPr="00575AF6">
        <w:rPr>
          <w:rFonts w:ascii="Times New Roman" w:hAnsi="Times New Roman" w:cs="Times New Roman"/>
          <w:i/>
          <w:sz w:val="24"/>
          <w:szCs w:val="24"/>
          <w:lang w:val="en-GB"/>
        </w:rPr>
        <w:t>Pf</w:t>
      </w:r>
      <w:r w:rsidRPr="00575AF6">
        <w:rPr>
          <w:rFonts w:ascii="Times New Roman" w:hAnsi="Times New Roman" w:cs="Times New Roman"/>
          <w:sz w:val="24"/>
          <w:szCs w:val="24"/>
          <w:lang w:val="en-GB"/>
        </w:rPr>
        <w:t xml:space="preserve"> malaria, however, this mefloquine product was audited in an outlet without artesunate tablets so was classified as mefloqu</w:t>
      </w:r>
      <w:bookmarkStart w:id="0" w:name="_GoBack"/>
      <w:bookmarkEnd w:id="0"/>
      <w:r w:rsidRPr="00575AF6">
        <w:rPr>
          <w:rFonts w:ascii="Times New Roman" w:hAnsi="Times New Roman" w:cs="Times New Roman"/>
          <w:sz w:val="24"/>
          <w:szCs w:val="24"/>
          <w:lang w:val="en-GB"/>
        </w:rPr>
        <w:t>ine monothera</w:t>
      </w:r>
      <w:r>
        <w:rPr>
          <w:rFonts w:ascii="Times New Roman" w:hAnsi="Times New Roman" w:cs="Times New Roman"/>
          <w:sz w:val="24"/>
          <w:szCs w:val="24"/>
          <w:lang w:val="en-GB"/>
        </w:rPr>
        <w:t>py</w:t>
      </w:r>
    </w:p>
    <w:sectPr w:rsidR="00C75202" w:rsidSect="00B8252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5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2529"/>
    <w:rsid w:val="00317BEA"/>
    <w:rsid w:val="009267A5"/>
    <w:rsid w:val="00B82529"/>
    <w:rsid w:val="00C75202"/>
    <w:rsid w:val="00CB3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2BD98E-FD12-4CFA-A323-418FB55D17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25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2529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581</Words>
  <Characters>331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O'Connell</dc:creator>
  <cp:keywords/>
  <dc:description/>
  <cp:lastModifiedBy>Kate O'Connell</cp:lastModifiedBy>
  <cp:revision>1</cp:revision>
  <dcterms:created xsi:type="dcterms:W3CDTF">2017-03-26T12:50:00Z</dcterms:created>
  <dcterms:modified xsi:type="dcterms:W3CDTF">2017-03-26T12:54:00Z</dcterms:modified>
</cp:coreProperties>
</file>